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D2552E" w14:textId="77777777" w:rsidR="00E74D69" w:rsidRPr="00A872F5" w:rsidRDefault="00E74D69" w:rsidP="00931070">
      <w:pPr>
        <w:spacing w:after="0"/>
        <w:rPr>
          <w:rFonts w:cs="Times New Roman"/>
        </w:rPr>
      </w:pPr>
      <w:r w:rsidRPr="00A872F5">
        <w:rPr>
          <w:rFonts w:cs="Times New Roman"/>
          <w:b/>
          <w:bCs/>
        </w:rPr>
        <w:t>Table 1.</w:t>
      </w:r>
      <w:r w:rsidRPr="00A872F5">
        <w:rPr>
          <w:rFonts w:cs="Times New Roman"/>
        </w:rPr>
        <w:t xml:space="preserve"> Backward translation of the Mongolian HPLP-II (51 items)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638"/>
        <w:gridCol w:w="5962"/>
        <w:gridCol w:w="640"/>
        <w:gridCol w:w="640"/>
        <w:gridCol w:w="640"/>
        <w:gridCol w:w="640"/>
      </w:tblGrid>
      <w:tr w:rsidR="00E74D69" w:rsidRPr="00931070" w14:paraId="07FE8249" w14:textId="77777777" w:rsidTr="007B4AE8">
        <w:trPr>
          <w:trHeight w:val="310"/>
        </w:trPr>
        <w:tc>
          <w:tcPr>
            <w:tcW w:w="6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31A8C26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Item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F3764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C9E7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73D6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color w:val="000000"/>
                <w:sz w:val="22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DF8A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color w:val="000000"/>
                <w:sz w:val="22"/>
              </w:rPr>
              <w:t>O</w:t>
            </w:r>
          </w:p>
        </w:tc>
      </w:tr>
      <w:tr w:rsidR="00E74D69" w:rsidRPr="00931070" w14:paraId="1E288410" w14:textId="77777777" w:rsidTr="007B4AE8">
        <w:trPr>
          <w:trHeight w:val="31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49D8D321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Health responsibility</w:t>
            </w:r>
          </w:p>
        </w:tc>
      </w:tr>
      <w:tr w:rsidR="00E74D69" w:rsidRPr="00931070" w14:paraId="1CC6611D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F22F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CC5C2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read or watch TV programs about improving health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9286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ED8A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0FC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B227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B8A19A1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514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1FB8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attend educational programs on personal health car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B973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4826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C75F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5C9C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E2A60AE" w14:textId="77777777" w:rsidTr="00770E46">
        <w:trPr>
          <w:trHeight w:val="4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5FC8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B55BA6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trol my weight and inspect my body at least monthly for physical changes/danger sig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C74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855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E74A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3C4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CDA03A4" w14:textId="77777777" w:rsidTr="00770E46">
        <w:trPr>
          <w:trHeight w:val="418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BCF9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7F8FF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report any unusual signs or symptoms to a physician or other health professional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8355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0BB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8BD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38E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D70A35A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A63C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5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6186ED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discuss my health concerns only with health professional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2B8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D14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2AA2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72CD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B87E8EE" w14:textId="77777777" w:rsidTr="00770E46">
        <w:trPr>
          <w:trHeight w:val="346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78CB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6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1DF3DD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get a second opinion when I question my health care provider's advic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145A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950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7B97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B8D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5FDE49F" w14:textId="77777777" w:rsidTr="00770E46">
        <w:trPr>
          <w:trHeight w:val="256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FA2A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7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0F3F8D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firm health professionals in order to understand their instructio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D34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F01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272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F4B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2F09D91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8A74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8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76AD1C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seek guidance or counseling when necessar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BBE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35CC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A7D4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0D5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16DC0D2" w14:textId="77777777" w:rsidTr="007B4AE8">
        <w:trPr>
          <w:trHeight w:val="30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3D9B126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Nutrition</w:t>
            </w:r>
          </w:p>
        </w:tc>
      </w:tr>
      <w:tr w:rsidR="00E74D69" w:rsidRPr="00931070" w14:paraId="034788B2" w14:textId="77777777" w:rsidTr="00770E46">
        <w:trPr>
          <w:trHeight w:val="436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AECB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9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8EE32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sume 2 servings of fats each day (vegetable oil, butter, sour cream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BE5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1091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958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A63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1BBB346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3C4E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0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B64451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avoid consuming suga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792D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43E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FFA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9FA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41DBD1B" w14:textId="77777777" w:rsidTr="00770E46">
        <w:trPr>
          <w:trHeight w:val="481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94ED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22960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at 9-10 servings of whole wheat bread, cereal, rice, and pasta each d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4C9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714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D99E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7A3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E58F0C9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CB90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43EDB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at 2-4 servings of fruit each d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C193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F718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2094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AB11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5DE524A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A2DA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3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564952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at 3-5 servings of vegetables each day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86C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B49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D9D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72D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0AADF0D" w14:textId="77777777" w:rsidTr="00770E46">
        <w:trPr>
          <w:trHeight w:val="382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78C7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4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A58CAC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sume 3-4 servings of dairy product each day (milk, yoghurt, cheese, dried curd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2869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1C1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1C2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4CD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645AB231" w14:textId="77777777" w:rsidTr="00770E46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BE00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5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EFC9C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sume 3-4 servings of protein contained products each day (meat, fish, beans, nuts, eggs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DB4C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C1FE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118A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341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C728518" w14:textId="77777777" w:rsidTr="00770E46">
        <w:trPr>
          <w:trHeight w:val="337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2FF7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6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BEF670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read labels to identify nutrients, fats, and sodium content in packaged food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CC6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66B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BDF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6A91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11C670B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8AF1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7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1259E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at breakfast dail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BF0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3E0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D3B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AAF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794718D" w14:textId="77777777" w:rsidTr="007B4AE8">
        <w:trPr>
          <w:trHeight w:val="30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29A9F122" w14:textId="2DF61AA9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Physical activity</w:t>
            </w:r>
          </w:p>
        </w:tc>
      </w:tr>
      <w:tr w:rsidR="00E74D69" w:rsidRPr="00931070" w14:paraId="7F00354F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5240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8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D34F3F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ollow a planned exercise progra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FAA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3BF8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8207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87C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557B985" w14:textId="77777777" w:rsidTr="00770E46">
        <w:trPr>
          <w:trHeight w:val="598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A0B3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19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E009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xercise vigorously for 20 or more minutes at least three times a week (such as brisk walking, bicycling, aerobic dancing, using a stair climber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B47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D0CA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365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3D6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509A4CB1" w14:textId="77777777" w:rsidTr="007B4AE8">
        <w:trPr>
          <w:trHeight w:val="62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C4A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0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95AB7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take part in light to moderate physical activity (such as sustained walking 30-40 minutes 5 or more times a week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9F7B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347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C02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2A39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4B00E2D1" w14:textId="77777777" w:rsidTr="007B4AE8">
        <w:trPr>
          <w:trHeight w:val="62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CF9B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5C6E4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take part in leisure-time (recreational) physical activities (such as swimming, dancing, bicycl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DCA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C41D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B84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755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0BEDB29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A5AD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AFD89" w14:textId="1C35147B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 xml:space="preserve">I do </w:t>
            </w:r>
            <w:r w:rsidR="00770E46" w:rsidRPr="00931070">
              <w:rPr>
                <w:rFonts w:eastAsia="Times New Roman" w:cs="Times New Roman"/>
                <w:sz w:val="22"/>
              </w:rPr>
              <w:t>stretch</w:t>
            </w:r>
            <w:r w:rsidRPr="00931070">
              <w:rPr>
                <w:rFonts w:eastAsia="Times New Roman" w:cs="Times New Roman"/>
                <w:sz w:val="22"/>
              </w:rPr>
              <w:t xml:space="preserve"> exercises at least 3 times per week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431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4A14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BF04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3C5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0D81610" w14:textId="77777777" w:rsidTr="00770E46">
        <w:trPr>
          <w:trHeight w:val="805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A74C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lastRenderedPageBreak/>
              <w:t>Q23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8F020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get exercise during usual daily activities (such as walking during lunch, using stairs instead of elevators, parking car away from destination and walking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E3E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C8CC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0836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D141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3FD0742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332A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4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4A745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heck my pulse rate when exercis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721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ADA3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E98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9152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BAF600E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282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5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D03FD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reach my target heart rate when exercis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EADC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170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5DF3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187B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7D00851" w14:textId="77777777" w:rsidTr="007B4AE8">
        <w:trPr>
          <w:trHeight w:val="30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204A8E4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Spiritual growth</w:t>
            </w:r>
          </w:p>
        </w:tc>
      </w:tr>
      <w:tr w:rsidR="00E74D69" w:rsidRPr="00931070" w14:paraId="0D60FD25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C154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6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29C07A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eel I am growing and changing in positive ways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9E72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BEE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6930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3A86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6BA82D4F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C39F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7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A8F4E1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believe that my life has purpos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130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1C0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328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59E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A266E05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F136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8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F933CF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look forward to the futur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65A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9FFF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FB4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078C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54F66408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775B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29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C69F3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eel confiden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97DC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D1E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F654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312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84F0A41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86FF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0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BD6C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work toward long-term goals in my lif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7DA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CF07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2EB8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D7D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E357A9A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92D7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1FD81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ind each day interesting and challeng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71E9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D9A2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01B2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24C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CE5DED4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D220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FA70A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am aware of what is important to me in lif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D01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220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4EC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A87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43A44FE2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2347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3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2D38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eel connected with some force greater than mysel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B5C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C0F7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64A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54B3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3BF272E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95A2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4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248E31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expose myself to new experiences and challenges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C99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56CE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21C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0671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D424B46" w14:textId="77777777" w:rsidTr="007B4AE8">
        <w:trPr>
          <w:trHeight w:val="30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074F0367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Interpersonal relationships</w:t>
            </w:r>
          </w:p>
        </w:tc>
      </w:tr>
      <w:tr w:rsidR="00E74D69" w:rsidRPr="00931070" w14:paraId="29EB7F51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EB9D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5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D0976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discuss my problems and concerns with people close to m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B3E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96E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166C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A22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AF80153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00A2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6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12A887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praise other people easily for their achievements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108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911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D45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AA8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862FCAB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78AA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7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FA0D5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maintain meaningful and fulfilling relationships with othe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D5A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81E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5D49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4B8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8B28A75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3ED4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8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3CA96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Spend time with close friend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FC2F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876B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E5E2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E258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2DA4FB20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658E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39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CC0A7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ind it easy to show concern, love and warmth to others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856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4DBB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DD08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584D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5A4455C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2D31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0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A9ED3A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touch and am touched by people I care abou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C74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FB65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601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9C0B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4FD32B6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5E2C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A4FB4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find ways to meet my needs for intimac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6A9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5A6D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DE8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57E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11E1F51E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F1D4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2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63DAC2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get support from a network of caring peopl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BF86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55C8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DAC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949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FB6ED86" w14:textId="77777777" w:rsidTr="00770E46">
        <w:trPr>
          <w:trHeight w:val="94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5435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3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50001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settle conflicts with others through discussion and compromis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DDF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F7A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211A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AFF5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AD446BE" w14:textId="77777777" w:rsidTr="007B4AE8">
        <w:trPr>
          <w:trHeight w:val="300"/>
        </w:trPr>
        <w:tc>
          <w:tcPr>
            <w:tcW w:w="9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7C2E4E6" w14:textId="77777777" w:rsidR="00E74D69" w:rsidRPr="00931070" w:rsidRDefault="00E74D69" w:rsidP="001B6D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31070">
              <w:rPr>
                <w:rFonts w:eastAsia="Times New Roman" w:cs="Times New Roman"/>
                <w:b/>
                <w:bCs/>
                <w:sz w:val="22"/>
              </w:rPr>
              <w:t>Stress management</w:t>
            </w:r>
          </w:p>
        </w:tc>
      </w:tr>
      <w:tr w:rsidR="00E74D69" w:rsidRPr="00931070" w14:paraId="0EA1007A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A8BD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4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C28B86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sleep and rest enoug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48C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8D85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0CE1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7C3D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7C54D143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BF50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5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4DE6B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take some time for relaxation each day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5A1E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545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3D0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25B48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ED77552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CFE2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6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DE55D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 xml:space="preserve">I accept those things in my life which I </w:t>
            </w:r>
            <w:proofErr w:type="spellStart"/>
            <w:r w:rsidRPr="00931070">
              <w:rPr>
                <w:rFonts w:eastAsia="Times New Roman" w:cs="Times New Roman"/>
                <w:sz w:val="22"/>
              </w:rPr>
              <w:t>can not</w:t>
            </w:r>
            <w:proofErr w:type="spellEnd"/>
            <w:r w:rsidRPr="00931070">
              <w:rPr>
                <w:rFonts w:eastAsia="Times New Roman" w:cs="Times New Roman"/>
                <w:sz w:val="22"/>
              </w:rPr>
              <w:t xml:space="preserve"> change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0CE4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5A50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9ACD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90BD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484319C1" w14:textId="77777777" w:rsidTr="00770E46">
        <w:trPr>
          <w:trHeight w:val="265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C923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7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165F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concentrate on pleasant thoughts at bedtime I sleep well without thinking of unpleasant thought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1EB2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28D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8884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60EC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372219B4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FD30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8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8EE206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use specific methods to control my stres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1C20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DECD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50EC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24D0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44577F5D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0D59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49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E314E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balance time between studying, work, and pl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736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DA43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28F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3412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5A2C2C14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DF11E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50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80009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practice relaxation or meditation for 15-20 minutes daily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6481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866B6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0B1D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C3DCF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E74D69" w:rsidRPr="00931070" w14:paraId="0ABD82FB" w14:textId="77777777" w:rsidTr="007B4AE8">
        <w:trPr>
          <w:trHeight w:val="31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3DB19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Q5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93423" w14:textId="77777777" w:rsidR="00E74D69" w:rsidRPr="00931070" w:rsidRDefault="00E74D69" w:rsidP="00931070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31070">
              <w:rPr>
                <w:rFonts w:eastAsia="Times New Roman" w:cs="Times New Roman"/>
                <w:sz w:val="22"/>
              </w:rPr>
              <w:t>I balance my resting time to prevent tirednes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1E57A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D4D17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3480B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9BEC" w14:textId="77777777" w:rsidR="00E74D69" w:rsidRPr="00931070" w:rsidRDefault="00E74D69" w:rsidP="009310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3107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14:paraId="58F1AED1" w14:textId="2DA69E6D" w:rsidR="00DE23E8" w:rsidRPr="00931070" w:rsidRDefault="001B6DC3" w:rsidP="00931070">
      <w:pPr>
        <w:spacing w:before="0"/>
        <w:rPr>
          <w:i/>
          <w:iCs/>
        </w:rPr>
      </w:pPr>
      <w:r w:rsidRPr="00931070">
        <w:rPr>
          <w:i/>
          <w:iCs/>
        </w:rPr>
        <w:t xml:space="preserve">Note: N – never, S – sometimes, O – often, R – routinely </w:t>
      </w:r>
    </w:p>
    <w:sectPr w:rsidR="00DE23E8" w:rsidRPr="0093107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5034F" w14:textId="77777777" w:rsidR="005F7400" w:rsidRDefault="005F7400" w:rsidP="00117666">
      <w:pPr>
        <w:spacing w:after="0"/>
      </w:pPr>
      <w:r>
        <w:separator/>
      </w:r>
    </w:p>
  </w:endnote>
  <w:endnote w:type="continuationSeparator" w:id="0">
    <w:p w14:paraId="38A76141" w14:textId="77777777" w:rsidR="005F7400" w:rsidRDefault="005F74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5AC27" w14:textId="77777777" w:rsidR="005F7400" w:rsidRDefault="005F7400" w:rsidP="00117666">
      <w:pPr>
        <w:spacing w:after="0"/>
      </w:pPr>
      <w:r>
        <w:separator/>
      </w:r>
    </w:p>
  </w:footnote>
  <w:footnote w:type="continuationSeparator" w:id="0">
    <w:p w14:paraId="233D66B2" w14:textId="77777777" w:rsidR="005F7400" w:rsidRDefault="005F74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DC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74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E46"/>
    <w:rsid w:val="00790BB3"/>
    <w:rsid w:val="007C206C"/>
    <w:rsid w:val="00803D24"/>
    <w:rsid w:val="00817DD6"/>
    <w:rsid w:val="00885156"/>
    <w:rsid w:val="009151AA"/>
    <w:rsid w:val="00931070"/>
    <w:rsid w:val="0093429D"/>
    <w:rsid w:val="00943573"/>
    <w:rsid w:val="00970F7D"/>
    <w:rsid w:val="00994A3D"/>
    <w:rsid w:val="009C2B12"/>
    <w:rsid w:val="009C70F3"/>
    <w:rsid w:val="00A174D9"/>
    <w:rsid w:val="00A569CD"/>
    <w:rsid w:val="00A958B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4D6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568</Words>
  <Characters>3383</Characters>
  <Application>Microsoft Office Word</Application>
  <DocSecurity>0</DocSecurity>
  <Lines>5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denezul Uitumen</cp:lastModifiedBy>
  <cp:revision>8</cp:revision>
  <cp:lastPrinted>2013-10-03T12:51:00Z</cp:lastPrinted>
  <dcterms:created xsi:type="dcterms:W3CDTF">2022-11-17T16:58:00Z</dcterms:created>
  <dcterms:modified xsi:type="dcterms:W3CDTF">2026-04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1d86f33-d7ee-44bc-b03f-604706b9b429</vt:lpwstr>
  </property>
</Properties>
</file>